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Scheda di autovalutazio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1.</w:t>
        <w:tab/>
        <w:t>Quali stadi di patologia epatica comprende l’acronimo NAFLD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a.</w:t>
        <w:tab/>
        <w:t>steatosi epatica, epatite virale, cirrosi epatica</w:t>
      </w: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 xml:space="preserve"> 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.</w:t>
        <w:tab/>
        <w:t>steatosi epatica, steatoepatite, cirrosi epatic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c.</w:t>
        <w:tab/>
        <w:t>steatosi epatica, NASH, ipertensione portal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2.</w:t>
        <w:tab/>
        <w:t>A quali patologie endocrinologiche è chiaramente associata la NAFLD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a.</w:t>
        <w:tab/>
        <w:t>diabete insipido, ipotiroidismo, insufficienza surrenalic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.</w:t>
        <w:tab/>
        <w:t>diabete mellito di tipo 1, ipogonadismo, eccesso di glucocorticoidi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c.</w:t>
        <w:tab/>
        <w:t>diabete mellito di tipo 2, ipogonadismo, insulino-resistenz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3.</w:t>
        <w:tab/>
        <w:t>Quali di questi fattori sono maggiormente implicati nella genesi della NAFLD?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a.</w:t>
        <w:tab/>
        <w:t>consumo alcolico giornaliero maggiore di 30 g nell’uomo e di 20 g nella donn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.</w:t>
        <w:tab/>
        <w:t>insulino-resistenza e sindrome metabolic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c.</w:t>
        <w:tab/>
        <w:t xml:space="preserve">iperprolattinemia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4.</w:t>
        <w:tab/>
        <w:t>Indicare la risposta errata. La NAFLD: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a.</w:t>
        <w:tab/>
        <w:t>si associa a ipogonadismo nell’uomo e iperandrogenismo nella donna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b.</w:t>
        <w:tab/>
        <w:t>è meno prevalente negli uomini affetti da ipogonadismo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c.</w:t>
        <w:tab/>
        <w:t>è di frequente riscontro nei soggetti affetti da obesità e diabete mellito di tipo 2</w:t>
      </w:r>
    </w:p>
    <w:p>
      <w:pPr>
        <w:pStyle w:val="Normal"/>
        <w:spacing w:lineRule="auto" w:line="360" w:before="0" w:after="0"/>
        <w:ind w:left="851" w:hanging="425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8:35:00Z</dcterms:created>
  <dc:creator>Elena Gangitano</dc:creator>
  <dc:description/>
  <cp:keywords/>
  <dc:language>en-US</dc:language>
  <cp:lastModifiedBy>Aivaras Labžentis</cp:lastModifiedBy>
  <dcterms:modified xsi:type="dcterms:W3CDTF">2021-08-31T06:23:00Z</dcterms:modified>
  <cp:revision>6</cp:revision>
  <dc:subject/>
  <dc:title/>
</cp:coreProperties>
</file>